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39F" w:rsidRPr="00EB439F" w:rsidRDefault="00EB439F" w:rsidP="00F63356">
      <w:pPr>
        <w:jc w:val="center"/>
        <w:rPr>
          <w:rFonts w:ascii="Times New Roman" w:hAnsi="Times New Roman" w:cs="Times New Roman"/>
          <w:b/>
          <w:color w:val="000000"/>
        </w:rPr>
      </w:pPr>
      <w:r w:rsidRPr="00EB439F">
        <w:rPr>
          <w:rFonts w:ascii="Times New Roman" w:hAnsi="Times New Roman" w:cs="Times New Roman"/>
          <w:b/>
          <w:color w:val="000000"/>
        </w:rPr>
        <w:t>Table S</w:t>
      </w:r>
      <w:r w:rsidR="00F63356">
        <w:rPr>
          <w:rFonts w:ascii="Times New Roman" w:hAnsi="Times New Roman" w:cs="Times New Roman"/>
          <w:b/>
          <w:color w:val="000000"/>
        </w:rPr>
        <w:t>2</w:t>
      </w:r>
      <w:r w:rsidRPr="00EB439F">
        <w:rPr>
          <w:rFonts w:ascii="Times New Roman" w:hAnsi="Times New Roman" w:cs="Times New Roman"/>
          <w:b/>
          <w:color w:val="000000"/>
        </w:rPr>
        <w:t xml:space="preserve"> Statistical analysis of total sRNA </w:t>
      </w:r>
      <w:r w:rsidR="00F63356">
        <w:rPr>
          <w:rFonts w:ascii="Times New Roman" w:hAnsi="Times New Roman" w:cs="Times New Roman"/>
          <w:b/>
          <w:color w:val="000000"/>
        </w:rPr>
        <w:t xml:space="preserve">mapped </w:t>
      </w:r>
      <w:r w:rsidRPr="00EB439F">
        <w:rPr>
          <w:rFonts w:ascii="Times New Roman" w:hAnsi="Times New Roman" w:cs="Times New Roman"/>
          <w:b/>
          <w:color w:val="000000"/>
        </w:rPr>
        <w:t xml:space="preserve">in </w:t>
      </w:r>
      <w:r w:rsidR="00F63356">
        <w:rPr>
          <w:rFonts w:ascii="Times New Roman" w:hAnsi="Times New Roman" w:cs="Times New Roman"/>
          <w:b/>
          <w:color w:val="000000"/>
        </w:rPr>
        <w:t>peanut genome</w:t>
      </w:r>
    </w:p>
    <w:tbl>
      <w:tblPr>
        <w:tblW w:w="7643" w:type="dxa"/>
        <w:jc w:val="center"/>
        <w:tblLook w:val="04A0" w:firstRow="1" w:lastRow="0" w:firstColumn="1" w:lastColumn="0" w:noHBand="0" w:noVBand="1"/>
      </w:tblPr>
      <w:tblGrid>
        <w:gridCol w:w="857"/>
        <w:gridCol w:w="1196"/>
        <w:gridCol w:w="1346"/>
        <w:gridCol w:w="1066"/>
        <w:gridCol w:w="1056"/>
        <w:gridCol w:w="1056"/>
        <w:gridCol w:w="1066"/>
      </w:tblGrid>
      <w:tr w:rsidR="00F63356" w:rsidRPr="00954219" w:rsidTr="00F63356">
        <w:trPr>
          <w:trHeight w:val="475"/>
          <w:jc w:val="center"/>
        </w:trPr>
        <w:tc>
          <w:tcPr>
            <w:tcW w:w="857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B439F" w:rsidRPr="00F63356" w:rsidRDefault="00F63356" w:rsidP="00F6335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356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 w:rsidRPr="00F63356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mples</w:t>
            </w:r>
            <w:r w:rsidR="00EB439F" w:rsidRPr="00F63356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:rsidR="00EB439F" w:rsidRPr="00F63356" w:rsidRDefault="00EB439F" w:rsidP="00F6335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335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ique </w:t>
            </w:r>
            <w:proofErr w:type="spellStart"/>
            <w:r w:rsidRPr="00F6335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NAs</w:t>
            </w:r>
            <w:proofErr w:type="spellEnd"/>
          </w:p>
        </w:tc>
        <w:tc>
          <w:tcPr>
            <w:tcW w:w="134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B439F" w:rsidRPr="00F63356" w:rsidRDefault="00EB439F" w:rsidP="00F6335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335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pped in genome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B439F" w:rsidRPr="00F63356" w:rsidRDefault="00F63356" w:rsidP="00F6335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335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centage </w:t>
            </w:r>
            <w:r w:rsidR="00EB439F" w:rsidRPr="00F6335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:rsidR="00EB439F" w:rsidRPr="00F63356" w:rsidRDefault="00EB439F" w:rsidP="00F6335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335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  <w:proofErr w:type="spellStart"/>
            <w:r w:rsidRPr="00F6335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NAs</w:t>
            </w:r>
            <w:proofErr w:type="spellEnd"/>
          </w:p>
        </w:tc>
        <w:tc>
          <w:tcPr>
            <w:tcW w:w="105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:rsidR="00EB439F" w:rsidRPr="00F63356" w:rsidRDefault="00EB439F" w:rsidP="00F6335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335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pped in genome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:rsidR="00EB439F" w:rsidRPr="00F63356" w:rsidRDefault="00F63356" w:rsidP="00F6335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335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age (%)</w:t>
            </w:r>
          </w:p>
        </w:tc>
      </w:tr>
      <w:tr w:rsidR="00F63356" w:rsidRPr="00954219" w:rsidTr="00F63356">
        <w:trPr>
          <w:trHeight w:val="259"/>
          <w:jc w:val="center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C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6561411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537955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1.99%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382262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205802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7.23%</w:t>
            </w:r>
          </w:p>
        </w:tc>
      </w:tr>
      <w:tr w:rsidR="00F63356" w:rsidRPr="00954219" w:rsidTr="00F63356">
        <w:trPr>
          <w:trHeight w:val="273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C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609278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49862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1.84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37387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20777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7.91%</w:t>
            </w:r>
          </w:p>
        </w:tc>
      </w:tr>
      <w:tr w:rsidR="00F63356" w:rsidRPr="00954219" w:rsidTr="00F63356">
        <w:trPr>
          <w:trHeight w:val="273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T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643844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52584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1.67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35781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16776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6%</w:t>
            </w:r>
          </w:p>
        </w:tc>
      </w:tr>
      <w:tr w:rsidR="00F63356" w:rsidRPr="00954219" w:rsidTr="00F63356">
        <w:trPr>
          <w:trHeight w:val="273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T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65561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53684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1.88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33658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16425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7.11%</w:t>
            </w:r>
          </w:p>
        </w:tc>
      </w:tr>
      <w:tr w:rsidR="00F63356" w:rsidRPr="00954219" w:rsidTr="00F63356">
        <w:trPr>
          <w:trHeight w:val="273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0E66AA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  <w:r w:rsidR="00EB439F">
              <w:rPr>
                <w:rFonts w:ascii="Times New Roman" w:hAnsi="Times New Roman" w:cs="Times New Roman"/>
                <w:color w:val="000000"/>
                <w:kern w:val="0"/>
              </w:rPr>
              <w:t>C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67148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55089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2.04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37850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20660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7.53%</w:t>
            </w:r>
          </w:p>
        </w:tc>
      </w:tr>
      <w:tr w:rsidR="00F63356" w:rsidRPr="00954219" w:rsidTr="00F63356">
        <w:trPr>
          <w:trHeight w:val="273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0E66AA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  <w:r w:rsidR="00EB439F">
              <w:rPr>
                <w:rFonts w:ascii="Times New Roman" w:hAnsi="Times New Roman" w:cs="Times New Roman"/>
                <w:color w:val="000000"/>
                <w:kern w:val="0"/>
              </w:rPr>
              <w:t>C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744654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61305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2.33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45528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27274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7.46%</w:t>
            </w:r>
          </w:p>
        </w:tc>
      </w:tr>
      <w:tr w:rsidR="00F63356" w:rsidRPr="00954219" w:rsidTr="00F63356">
        <w:trPr>
          <w:trHeight w:val="273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0E66AA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  <w:r w:rsidR="00EB439F">
              <w:rPr>
                <w:rFonts w:ascii="Times New Roman" w:hAnsi="Times New Roman" w:cs="Times New Roman"/>
                <w:color w:val="000000"/>
                <w:kern w:val="0"/>
              </w:rPr>
              <w:t>T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625312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50987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1.54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38832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21844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7.76%</w:t>
            </w:r>
          </w:p>
        </w:tc>
      </w:tr>
      <w:tr w:rsidR="00F63356" w:rsidRPr="00954219" w:rsidTr="00F63356">
        <w:trPr>
          <w:trHeight w:val="287"/>
          <w:jc w:val="center"/>
        </w:trPr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0E66AA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  <w:r w:rsidR="00EB439F">
              <w:rPr>
                <w:rFonts w:ascii="Times New Roman" w:hAnsi="Times New Roman" w:cs="Times New Roman"/>
                <w:color w:val="000000"/>
                <w:kern w:val="0"/>
              </w:rPr>
              <w:t>T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712770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580876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1.5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45976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1271287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EB439F" w:rsidRPr="00954219" w:rsidRDefault="00EB439F" w:rsidP="00F633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54219">
              <w:rPr>
                <w:rFonts w:ascii="Times New Roman" w:hAnsi="Times New Roman" w:cs="Times New Roman"/>
                <w:color w:val="000000"/>
                <w:kern w:val="0"/>
              </w:rPr>
              <w:t>87.09%</w:t>
            </w:r>
          </w:p>
        </w:tc>
      </w:tr>
    </w:tbl>
    <w:p w:rsidR="00262A3A" w:rsidRDefault="000E66AA">
      <w:bookmarkStart w:id="0" w:name="_GoBack"/>
      <w:bookmarkEnd w:id="0"/>
    </w:p>
    <w:sectPr w:rsidR="00262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8E7"/>
    <w:rsid w:val="000E66AA"/>
    <w:rsid w:val="001E68E7"/>
    <w:rsid w:val="005214F7"/>
    <w:rsid w:val="00EB439F"/>
    <w:rsid w:val="00F63356"/>
    <w:rsid w:val="00FB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5F2633-8347-420C-96FD-DA79EA27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439F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5</cp:revision>
  <dcterms:created xsi:type="dcterms:W3CDTF">2017-08-21T02:29:00Z</dcterms:created>
  <dcterms:modified xsi:type="dcterms:W3CDTF">2017-08-24T06:35:00Z</dcterms:modified>
</cp:coreProperties>
</file>